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3793F" w14:textId="0F52347C" w:rsidR="00E04C08" w:rsidRPr="004A3E1A" w:rsidRDefault="004A3E1A" w:rsidP="004A3E1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A3E1A">
        <w:rPr>
          <w:rFonts w:ascii="Times New Roman" w:hAnsi="Times New Roman" w:cs="Times New Roman"/>
          <w:sz w:val="24"/>
          <w:szCs w:val="24"/>
        </w:rPr>
        <w:t>Supplementary Table S1:</w:t>
      </w:r>
      <w:r w:rsidRPr="004A3E1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4A3E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tails of the Tabata training program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2129"/>
        <w:gridCol w:w="2838"/>
        <w:gridCol w:w="2836"/>
      </w:tblGrid>
      <w:tr w:rsidR="004A3E1A" w:rsidRPr="004A3E1A" w14:paraId="15782F98" w14:textId="77777777" w:rsidTr="00EC5032">
        <w:trPr>
          <w:jc w:val="center"/>
        </w:trPr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DBD1" w14:textId="5DA884CA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3E1A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6CF41" w14:textId="4E7C4A9F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3E1A">
              <w:rPr>
                <w:rFonts w:ascii="Times New Roman" w:hAnsi="Times New Roman" w:cs="Times New Roman"/>
                <w:sz w:val="24"/>
                <w:szCs w:val="24"/>
              </w:rPr>
              <w:t>Sessions/week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9EF9E" w14:textId="0162985D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3E1A">
              <w:rPr>
                <w:rFonts w:ascii="Times New Roman" w:hAnsi="Times New Roman" w:cs="Times New Roman"/>
                <w:sz w:val="24"/>
                <w:szCs w:val="24"/>
              </w:rPr>
              <w:t>Exercises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A55BD" w14:textId="2F49FA04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</w:tr>
      <w:tr w:rsidR="004A3E1A" w:rsidRPr="004A3E1A" w14:paraId="422B5EEF" w14:textId="77777777" w:rsidTr="00EC5032">
        <w:trPr>
          <w:jc w:val="center"/>
        </w:trPr>
        <w:tc>
          <w:tcPr>
            <w:tcW w:w="1272" w:type="pct"/>
            <w:tcBorders>
              <w:top w:val="single" w:sz="4" w:space="0" w:color="auto"/>
            </w:tcBorders>
            <w:vAlign w:val="center"/>
          </w:tcPr>
          <w:p w14:paraId="3EC69E54" w14:textId="2BA4B9D3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4 weeks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64B4DAA0" w14:textId="77448305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09340B5D" w14:textId="2C00F046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Jumping </w:t>
            </w:r>
            <w:r w:rsidR="00504ED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</w:t>
            </w: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k</w:t>
            </w:r>
          </w:p>
        </w:tc>
        <w:tc>
          <w:tcPr>
            <w:tcW w:w="1356" w:type="pct"/>
            <w:tcBorders>
              <w:top w:val="single" w:sz="4" w:space="0" w:color="auto"/>
            </w:tcBorders>
            <w:vAlign w:val="center"/>
          </w:tcPr>
          <w:p w14:paraId="2CA49D18" w14:textId="5DC23A2D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%-90%HRmax</w:t>
            </w:r>
          </w:p>
        </w:tc>
      </w:tr>
      <w:tr w:rsidR="004A3E1A" w:rsidRPr="004A3E1A" w14:paraId="4FF48621" w14:textId="77777777" w:rsidTr="00EC5032">
        <w:trPr>
          <w:jc w:val="center"/>
        </w:trPr>
        <w:tc>
          <w:tcPr>
            <w:tcW w:w="1272" w:type="pct"/>
            <w:vAlign w:val="center"/>
          </w:tcPr>
          <w:p w14:paraId="14E5E007" w14:textId="1F696D12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51D020EB" w14:textId="2A8A035D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388BAFF0" w14:textId="761F5FC7" w:rsidR="004A3E1A" w:rsidRPr="004A3E1A" w:rsidRDefault="00AB61CE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tch clap</w:t>
            </w:r>
          </w:p>
        </w:tc>
        <w:tc>
          <w:tcPr>
            <w:tcW w:w="1356" w:type="pct"/>
            <w:vAlign w:val="center"/>
          </w:tcPr>
          <w:p w14:paraId="61E9587C" w14:textId="19B08271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3A97B8ED" w14:textId="77777777" w:rsidTr="00EC5032">
        <w:trPr>
          <w:jc w:val="center"/>
        </w:trPr>
        <w:tc>
          <w:tcPr>
            <w:tcW w:w="1272" w:type="pct"/>
            <w:vAlign w:val="center"/>
          </w:tcPr>
          <w:p w14:paraId="72CA8E34" w14:textId="2388E884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5FBE6882" w14:textId="564CE406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26BC3ABD" w14:textId="38E935E7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nee-to elbow</w:t>
            </w:r>
          </w:p>
        </w:tc>
        <w:tc>
          <w:tcPr>
            <w:tcW w:w="1356" w:type="pct"/>
            <w:vAlign w:val="center"/>
          </w:tcPr>
          <w:p w14:paraId="1E2633A3" w14:textId="54B144F3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721C0C2A" w14:textId="77777777" w:rsidTr="00EC5032">
        <w:trPr>
          <w:jc w:val="center"/>
        </w:trPr>
        <w:tc>
          <w:tcPr>
            <w:tcW w:w="1272" w:type="pct"/>
            <w:vAlign w:val="center"/>
          </w:tcPr>
          <w:p w14:paraId="699E253A" w14:textId="2FAF1304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730706B2" w14:textId="6A795A24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356" w:type="pct"/>
            <w:vAlign w:val="center"/>
          </w:tcPr>
          <w:p w14:paraId="6F98D8B1" w14:textId="1A90DE10" w:rsidR="004A3E1A" w:rsidRPr="004A3E1A" w:rsidRDefault="00AB61CE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at</w:t>
            </w:r>
          </w:p>
        </w:tc>
        <w:tc>
          <w:tcPr>
            <w:tcW w:w="1356" w:type="pct"/>
            <w:vAlign w:val="center"/>
          </w:tcPr>
          <w:p w14:paraId="55BDEC38" w14:textId="224EF6A9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6E66708A" w14:textId="77777777" w:rsidTr="00EC5032">
        <w:trPr>
          <w:jc w:val="center"/>
        </w:trPr>
        <w:tc>
          <w:tcPr>
            <w:tcW w:w="1272" w:type="pct"/>
            <w:vAlign w:val="center"/>
          </w:tcPr>
          <w:p w14:paraId="390B8FB5" w14:textId="4A598457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0B94F4B0" w14:textId="6736DA5D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6C7BC6EC" w14:textId="00C0EB70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ide Knee </w:t>
            </w:r>
            <w:r w:rsidR="00504ED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se</w:t>
            </w:r>
          </w:p>
        </w:tc>
        <w:tc>
          <w:tcPr>
            <w:tcW w:w="1356" w:type="pct"/>
            <w:vAlign w:val="center"/>
          </w:tcPr>
          <w:p w14:paraId="638B3468" w14:textId="1E26B8BD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05096EFC" w14:textId="77777777" w:rsidTr="00EC5032">
        <w:trPr>
          <w:jc w:val="center"/>
        </w:trPr>
        <w:tc>
          <w:tcPr>
            <w:tcW w:w="1272" w:type="pct"/>
            <w:vAlign w:val="center"/>
          </w:tcPr>
          <w:p w14:paraId="6AF85A83" w14:textId="4E89E029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54B54182" w14:textId="1A6952E6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489F040C" w14:textId="4E0DD3EC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ck back</w:t>
            </w:r>
          </w:p>
        </w:tc>
        <w:tc>
          <w:tcPr>
            <w:tcW w:w="1356" w:type="pct"/>
            <w:vAlign w:val="center"/>
          </w:tcPr>
          <w:p w14:paraId="176B28D0" w14:textId="0819753D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7BE52515" w14:textId="77777777" w:rsidTr="00EC5032">
        <w:trPr>
          <w:jc w:val="center"/>
        </w:trPr>
        <w:tc>
          <w:tcPr>
            <w:tcW w:w="1272" w:type="pct"/>
            <w:vAlign w:val="center"/>
          </w:tcPr>
          <w:p w14:paraId="55F36E98" w14:textId="53B35DE1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76E6AE22" w14:textId="23256DD6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0AB3444B" w14:textId="212A51D2" w:rsidR="004A3E1A" w:rsidRPr="004A3E1A" w:rsidRDefault="00AB61CE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uch foot</w:t>
            </w:r>
          </w:p>
        </w:tc>
        <w:tc>
          <w:tcPr>
            <w:tcW w:w="1356" w:type="pct"/>
            <w:vAlign w:val="center"/>
          </w:tcPr>
          <w:p w14:paraId="1A4FA121" w14:textId="1C4424C1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62F5B719" w14:textId="77777777" w:rsidTr="00EC5032">
        <w:trPr>
          <w:jc w:val="center"/>
        </w:trPr>
        <w:tc>
          <w:tcPr>
            <w:tcW w:w="1272" w:type="pct"/>
            <w:vAlign w:val="center"/>
          </w:tcPr>
          <w:p w14:paraId="20CC9C61" w14:textId="7D42C319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6497F18E" w14:textId="05437EC3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341AB6E5" w14:textId="43222065" w:rsidR="004A3E1A" w:rsidRPr="004A3E1A" w:rsidRDefault="00AB61CE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h knees</w:t>
            </w:r>
          </w:p>
        </w:tc>
        <w:tc>
          <w:tcPr>
            <w:tcW w:w="1356" w:type="pct"/>
            <w:vAlign w:val="center"/>
          </w:tcPr>
          <w:p w14:paraId="7FE72EA7" w14:textId="6ABF3D3F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406342DB" w14:textId="77777777" w:rsidTr="00EC5032">
        <w:trPr>
          <w:jc w:val="center"/>
        </w:trPr>
        <w:tc>
          <w:tcPr>
            <w:tcW w:w="1272" w:type="pct"/>
            <w:vAlign w:val="center"/>
          </w:tcPr>
          <w:p w14:paraId="5EB163F1" w14:textId="2C131DFE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8 weeks</w:t>
            </w:r>
          </w:p>
        </w:tc>
        <w:tc>
          <w:tcPr>
            <w:tcW w:w="1017" w:type="pct"/>
            <w:vAlign w:val="center"/>
          </w:tcPr>
          <w:p w14:paraId="5653F9ED" w14:textId="747253F0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6" w:type="pct"/>
            <w:vAlign w:val="center"/>
          </w:tcPr>
          <w:p w14:paraId="6EA7F015" w14:textId="736AE564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Jumping </w:t>
            </w:r>
            <w:r w:rsidR="00504ED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</w:t>
            </w: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k</w:t>
            </w:r>
          </w:p>
        </w:tc>
        <w:tc>
          <w:tcPr>
            <w:tcW w:w="1356" w:type="pct"/>
            <w:vAlign w:val="center"/>
          </w:tcPr>
          <w:p w14:paraId="3BB2408D" w14:textId="03E44548" w:rsidR="004A3E1A" w:rsidRPr="004A3E1A" w:rsidRDefault="004A3E1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%-95%HRmax</w:t>
            </w:r>
          </w:p>
        </w:tc>
      </w:tr>
      <w:tr w:rsidR="004A3E1A" w:rsidRPr="004A3E1A" w14:paraId="6D387749" w14:textId="77777777" w:rsidTr="00EC5032">
        <w:trPr>
          <w:jc w:val="center"/>
        </w:trPr>
        <w:tc>
          <w:tcPr>
            <w:tcW w:w="1272" w:type="pct"/>
            <w:vAlign w:val="center"/>
          </w:tcPr>
          <w:p w14:paraId="4D08DE8A" w14:textId="5BD3762F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684E3EE7" w14:textId="049178C9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1CD01DE7" w14:textId="653B46C3" w:rsidR="004A3E1A" w:rsidRPr="004A3E1A" w:rsidRDefault="00AB61CE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tch clap</w:t>
            </w:r>
          </w:p>
        </w:tc>
        <w:tc>
          <w:tcPr>
            <w:tcW w:w="1356" w:type="pct"/>
            <w:vAlign w:val="center"/>
          </w:tcPr>
          <w:p w14:paraId="7717F5AA" w14:textId="2F463B4C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3321A346" w14:textId="77777777" w:rsidTr="00EC5032">
        <w:trPr>
          <w:jc w:val="center"/>
        </w:trPr>
        <w:tc>
          <w:tcPr>
            <w:tcW w:w="1272" w:type="pct"/>
            <w:vAlign w:val="center"/>
          </w:tcPr>
          <w:p w14:paraId="2A452787" w14:textId="292A96F2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3A0A3132" w14:textId="09AF67B7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340E2C1F" w14:textId="34E27061" w:rsidR="004A3E1A" w:rsidRPr="004A3E1A" w:rsidRDefault="00AB61CE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ss step</w:t>
            </w:r>
          </w:p>
        </w:tc>
        <w:tc>
          <w:tcPr>
            <w:tcW w:w="1356" w:type="pct"/>
            <w:vAlign w:val="center"/>
          </w:tcPr>
          <w:p w14:paraId="1EBF7CC0" w14:textId="5A69C7A2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00D8910F" w14:textId="77777777" w:rsidTr="00EC5032">
        <w:trPr>
          <w:jc w:val="center"/>
        </w:trPr>
        <w:tc>
          <w:tcPr>
            <w:tcW w:w="1272" w:type="pct"/>
            <w:vAlign w:val="center"/>
          </w:tcPr>
          <w:p w14:paraId="2C817FE2" w14:textId="4F9EEEC2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7F13D791" w14:textId="74327AD3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3741C70B" w14:textId="4396E152" w:rsidR="004A3E1A" w:rsidRPr="004A3E1A" w:rsidRDefault="00AB61CE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quat </w:t>
            </w:r>
          </w:p>
        </w:tc>
        <w:tc>
          <w:tcPr>
            <w:tcW w:w="1356" w:type="pct"/>
            <w:vAlign w:val="center"/>
          </w:tcPr>
          <w:p w14:paraId="717DC417" w14:textId="61ED95FB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39061765" w14:textId="77777777" w:rsidTr="00EC5032">
        <w:trPr>
          <w:jc w:val="center"/>
        </w:trPr>
        <w:tc>
          <w:tcPr>
            <w:tcW w:w="1272" w:type="pct"/>
            <w:vAlign w:val="center"/>
          </w:tcPr>
          <w:p w14:paraId="0F4192BE" w14:textId="6E93D05C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61A72F88" w14:textId="6AE1AC17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65D755B3" w14:textId="54441FE4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Jumping </w:t>
            </w:r>
            <w:r w:rsidR="00504ED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ge</w:t>
            </w:r>
          </w:p>
        </w:tc>
        <w:tc>
          <w:tcPr>
            <w:tcW w:w="1356" w:type="pct"/>
            <w:vAlign w:val="center"/>
          </w:tcPr>
          <w:p w14:paraId="10FF9BBB" w14:textId="1F3A56EE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06611F81" w14:textId="77777777" w:rsidTr="00EC5032">
        <w:trPr>
          <w:jc w:val="center"/>
        </w:trPr>
        <w:tc>
          <w:tcPr>
            <w:tcW w:w="1272" w:type="pct"/>
            <w:vAlign w:val="center"/>
          </w:tcPr>
          <w:p w14:paraId="39BC5BF4" w14:textId="6C88FAA0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0A206674" w14:textId="342E3A8D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18071635" w14:textId="3464DCC3" w:rsidR="004A3E1A" w:rsidRPr="004A3E1A" w:rsidRDefault="00AB61CE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one </w:t>
            </w:r>
            <w:r w:rsidR="00504ED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umping </w:t>
            </w:r>
            <w:r w:rsidR="00504ED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j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k</w:t>
            </w:r>
          </w:p>
        </w:tc>
        <w:tc>
          <w:tcPr>
            <w:tcW w:w="1356" w:type="pct"/>
            <w:vAlign w:val="center"/>
          </w:tcPr>
          <w:p w14:paraId="62EBAD38" w14:textId="37AD49BD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7884D1DE" w14:textId="77777777" w:rsidTr="00EC5032">
        <w:trPr>
          <w:jc w:val="center"/>
        </w:trPr>
        <w:tc>
          <w:tcPr>
            <w:tcW w:w="1272" w:type="pct"/>
            <w:vAlign w:val="center"/>
          </w:tcPr>
          <w:p w14:paraId="78E0D29F" w14:textId="2BEA73FD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vAlign w:val="center"/>
          </w:tcPr>
          <w:p w14:paraId="63FD1FAF" w14:textId="5FE9EB08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pct"/>
            <w:vAlign w:val="center"/>
          </w:tcPr>
          <w:p w14:paraId="00B57B95" w14:textId="59F34CDD" w:rsidR="004A3E1A" w:rsidRPr="004A3E1A" w:rsidRDefault="00AB61CE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</w:t>
            </w:r>
            <w:r w:rsidR="004A3E1A"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untain climbers</w:t>
            </w:r>
          </w:p>
        </w:tc>
        <w:tc>
          <w:tcPr>
            <w:tcW w:w="1356" w:type="pct"/>
            <w:vAlign w:val="center"/>
          </w:tcPr>
          <w:p w14:paraId="4D52B209" w14:textId="5E03D04C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A3E1A" w:rsidRPr="004A3E1A" w14:paraId="278DF222" w14:textId="77777777" w:rsidTr="00EC5032">
        <w:trPr>
          <w:jc w:val="center"/>
        </w:trPr>
        <w:tc>
          <w:tcPr>
            <w:tcW w:w="1272" w:type="pct"/>
            <w:tcBorders>
              <w:bottom w:val="single" w:sz="4" w:space="0" w:color="auto"/>
            </w:tcBorders>
            <w:vAlign w:val="center"/>
          </w:tcPr>
          <w:p w14:paraId="57024964" w14:textId="648CA938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0DC65DA5" w14:textId="032604A4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0E032E07" w14:textId="0C5195A8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A3E1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rpees</w:t>
            </w:r>
          </w:p>
        </w:tc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14:paraId="2B098707" w14:textId="5C7081D5" w:rsidR="004A3E1A" w:rsidRPr="004A3E1A" w:rsidRDefault="004A3E1A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13CF91C0" w14:textId="16D6CC35" w:rsidR="00E87F68" w:rsidRDefault="00E87F68">
      <w:pPr>
        <w:rPr>
          <w:rFonts w:ascii="Times New Roman" w:hAnsi="Times New Roman" w:cs="Times New Roman"/>
          <w:sz w:val="24"/>
          <w:szCs w:val="24"/>
        </w:rPr>
      </w:pPr>
    </w:p>
    <w:p w14:paraId="2D47AC41" w14:textId="77777777" w:rsidR="00EC5032" w:rsidRDefault="00EC5032" w:rsidP="00EC5032">
      <w:pPr>
        <w:rPr>
          <w:rFonts w:ascii="Times New Roman" w:hAnsi="Times New Roman" w:cs="Times New Roman"/>
          <w:sz w:val="24"/>
          <w:szCs w:val="24"/>
        </w:rPr>
      </w:pPr>
    </w:p>
    <w:p w14:paraId="2BBBAFFA" w14:textId="31A80DD5" w:rsidR="004A3E1A" w:rsidRDefault="00EC5032" w:rsidP="00EC5032">
      <w:pPr>
        <w:rPr>
          <w:rFonts w:ascii="Times New Roman" w:hAnsi="Times New Roman" w:cs="Times New Roman"/>
          <w:sz w:val="24"/>
          <w:szCs w:val="24"/>
        </w:rPr>
      </w:pPr>
      <w:r w:rsidRPr="00634B94">
        <w:rPr>
          <w:rFonts w:ascii="Times New Roman" w:hAnsi="Times New Roman" w:cs="Times New Roman"/>
          <w:sz w:val="24"/>
          <w:szCs w:val="24"/>
        </w:rPr>
        <w:t>Supplementary Table S2: Details of the resistance training program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38"/>
        <w:gridCol w:w="1015"/>
        <w:gridCol w:w="1966"/>
        <w:gridCol w:w="1277"/>
        <w:gridCol w:w="364"/>
        <w:gridCol w:w="1168"/>
      </w:tblGrid>
      <w:tr w:rsidR="00EB006B" w:rsidRPr="00634B94" w14:paraId="0C4B53CC" w14:textId="604B7E92" w:rsidTr="00DE31C0">
        <w:trPr>
          <w:jc w:val="center"/>
        </w:trPr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78FC" w14:textId="77777777" w:rsidR="00EB006B" w:rsidRPr="00634B94" w:rsidRDefault="00EB006B" w:rsidP="005F1D9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Sessions/week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3516" w14:textId="77777777" w:rsidR="00EB006B" w:rsidRPr="00634B94" w:rsidRDefault="00EB006B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Exercise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06927" w14:textId="77777777" w:rsidR="00EB006B" w:rsidRPr="00634B94" w:rsidRDefault="00EB006B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Sets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EE70A" w14:textId="77777777" w:rsidR="00EB006B" w:rsidRPr="00634B94" w:rsidRDefault="00EB006B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etition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53BFD" w14:textId="3BA904EC" w:rsidR="00EB006B" w:rsidRPr="00634B94" w:rsidRDefault="00DE31C0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31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nsity</w:t>
            </w:r>
            <w:r w:rsidR="00EB006B" w:rsidRPr="00634B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39B07" w14:textId="309F3F62" w:rsidR="00EB006B" w:rsidRPr="00634B94" w:rsidRDefault="00EB006B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EB00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terval </w:t>
            </w:r>
          </w:p>
        </w:tc>
      </w:tr>
      <w:tr w:rsidR="00DE31C0" w:rsidRPr="00634B94" w14:paraId="54F2207B" w14:textId="7B9F3C46" w:rsidTr="00DE31C0">
        <w:trPr>
          <w:jc w:val="center"/>
        </w:trPr>
        <w:tc>
          <w:tcPr>
            <w:tcW w:w="878" w:type="pct"/>
            <w:tcBorders>
              <w:top w:val="single" w:sz="4" w:space="0" w:color="auto"/>
            </w:tcBorders>
          </w:tcPr>
          <w:p w14:paraId="40DA6864" w14:textId="77777777" w:rsidR="00DE31C0" w:rsidRPr="00634B94" w:rsidRDefault="00DE31C0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15E38F69" w14:textId="77777777" w:rsidR="00DE31C0" w:rsidRDefault="00DE31C0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Barbell deadlift</w:t>
            </w:r>
          </w:p>
          <w:p w14:paraId="560162C5" w14:textId="2BA0739A" w:rsidR="00DE31C0" w:rsidRDefault="00DE31C0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 xml:space="preserve">Goblet deep </w:t>
            </w:r>
            <w:r w:rsidR="003A635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quat</w:t>
            </w:r>
          </w:p>
          <w:p w14:paraId="0E36FF2E" w14:textId="4BFA3AB6" w:rsidR="00DE31C0" w:rsidRDefault="003A635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DE31C0" w:rsidRPr="00634B94">
              <w:rPr>
                <w:rFonts w:ascii="Times New Roman" w:hAnsi="Times New Roman" w:cs="Times New Roman"/>
                <w:sz w:val="24"/>
                <w:szCs w:val="24"/>
              </w:rPr>
              <w:t xml:space="preserve">umbbel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DE31C0" w:rsidRPr="00634B94">
              <w:rPr>
                <w:rFonts w:ascii="Times New Roman" w:hAnsi="Times New Roman" w:cs="Times New Roman"/>
                <w:sz w:val="24"/>
                <w:szCs w:val="24"/>
              </w:rPr>
              <w:t>unge</w:t>
            </w:r>
          </w:p>
          <w:p w14:paraId="6EE8327E" w14:textId="77777777" w:rsidR="00DE31C0" w:rsidRDefault="00DE31C0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Machine calf raise</w:t>
            </w:r>
          </w:p>
          <w:p w14:paraId="5CE6011C" w14:textId="77777777" w:rsidR="00DE31C0" w:rsidRPr="00634B94" w:rsidRDefault="00DE31C0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7EC57A64" w14:textId="7749A8F2" w:rsidR="00DE31C0" w:rsidRPr="00634B94" w:rsidRDefault="00DE31C0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78F54BC1" w14:textId="216AE31E" w:rsidR="00DE31C0" w:rsidRPr="00634B94" w:rsidRDefault="00DE31C0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38BA0F85" w14:textId="77777777" w:rsidR="00DE31C0" w:rsidRPr="00634B94" w:rsidRDefault="00DE31C0" w:rsidP="00EC503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%1RM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</w:tcPr>
          <w:p w14:paraId="26D83661" w14:textId="6197DDC4" w:rsidR="00DE31C0" w:rsidRPr="00634B94" w:rsidRDefault="00DE31C0" w:rsidP="00EC503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0s</w:t>
            </w:r>
          </w:p>
        </w:tc>
      </w:tr>
      <w:tr w:rsidR="005F1D96" w:rsidRPr="00634B94" w14:paraId="1BAD4913" w14:textId="4FAADEE9" w:rsidTr="00DE31C0">
        <w:trPr>
          <w:jc w:val="center"/>
        </w:trPr>
        <w:tc>
          <w:tcPr>
            <w:tcW w:w="878" w:type="pct"/>
          </w:tcPr>
          <w:p w14:paraId="67D4ED3E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</w:tcPr>
          <w:p w14:paraId="6E9E4634" w14:textId="4CE9B6B7" w:rsidR="005F1D96" w:rsidRDefault="003A635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5F1D96" w:rsidRPr="00634B94">
              <w:rPr>
                <w:rFonts w:ascii="Times New Roman" w:hAnsi="Times New Roman" w:cs="Times New Roman"/>
                <w:sz w:val="24"/>
                <w:szCs w:val="24"/>
              </w:rPr>
              <w:t>ench barbell press</w:t>
            </w:r>
          </w:p>
          <w:p w14:paraId="48F81B32" w14:textId="71BBD93E" w:rsidR="005F1D96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Chest press vertical</w:t>
            </w:r>
          </w:p>
          <w:p w14:paraId="713832FD" w14:textId="1AEFAFEA" w:rsidR="005F1D96" w:rsidRDefault="003A635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5F1D96" w:rsidRPr="00634B94">
              <w:rPr>
                <w:rFonts w:ascii="Times New Roman" w:hAnsi="Times New Roman" w:cs="Times New Roman"/>
                <w:sz w:val="24"/>
                <w:szCs w:val="24"/>
              </w:rPr>
              <w:t>umbbell shoulder press</w:t>
            </w:r>
          </w:p>
          <w:p w14:paraId="14090E59" w14:textId="41871898" w:rsidR="005F1D96" w:rsidRDefault="003A635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5F1D96" w:rsidRPr="00634B94">
              <w:rPr>
                <w:rFonts w:ascii="Times New Roman" w:hAnsi="Times New Roman" w:cs="Times New Roman"/>
                <w:sz w:val="24"/>
                <w:szCs w:val="24"/>
              </w:rPr>
              <w:t>umbbell lateral raises</w:t>
            </w:r>
          </w:p>
          <w:p w14:paraId="3A781851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</w:tcPr>
          <w:p w14:paraId="2C49A6CE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</w:tcPr>
          <w:p w14:paraId="2090FC56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</w:tcPr>
          <w:p w14:paraId="63BE6ECB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</w:tcPr>
          <w:p w14:paraId="654ADA61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</w:tcPr>
          <w:p w14:paraId="693668E8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D96" w:rsidRPr="00634B94" w14:paraId="516AB278" w14:textId="67638B6F" w:rsidTr="00DE31C0">
        <w:trPr>
          <w:jc w:val="center"/>
        </w:trPr>
        <w:tc>
          <w:tcPr>
            <w:tcW w:w="878" w:type="pct"/>
            <w:tcBorders>
              <w:bottom w:val="single" w:sz="4" w:space="0" w:color="auto"/>
            </w:tcBorders>
          </w:tcPr>
          <w:p w14:paraId="61D923E2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624287F7" w14:textId="57B37180" w:rsidR="005F1D96" w:rsidRDefault="003A635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5F1D96" w:rsidRPr="00634B94">
              <w:rPr>
                <w:rFonts w:ascii="Times New Roman" w:hAnsi="Times New Roman" w:cs="Times New Roman"/>
                <w:sz w:val="24"/>
                <w:szCs w:val="24"/>
              </w:rPr>
              <w:t>ull down machine</w:t>
            </w:r>
          </w:p>
          <w:p w14:paraId="2D66FA07" w14:textId="5ECCDECA" w:rsidR="005F1D96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635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eated row</w:t>
            </w:r>
          </w:p>
          <w:p w14:paraId="6292BC94" w14:textId="33F40C88" w:rsidR="005F1D96" w:rsidRDefault="003A635A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5F1D96" w:rsidRPr="00634B94">
              <w:rPr>
                <w:rFonts w:ascii="Times New Roman" w:hAnsi="Times New Roman" w:cs="Times New Roman"/>
                <w:sz w:val="24"/>
                <w:szCs w:val="24"/>
              </w:rPr>
              <w:t>umbbell biceps curl</w:t>
            </w:r>
          </w:p>
          <w:p w14:paraId="32595208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B94">
              <w:rPr>
                <w:rFonts w:ascii="Times New Roman" w:hAnsi="Times New Roman" w:cs="Times New Roman"/>
                <w:sz w:val="24"/>
                <w:szCs w:val="24"/>
              </w:rPr>
              <w:t>Two-arm rope Extension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27ACD5B3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2C8EF0DF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6993427D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14:paraId="787CAEA1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70E90487" w14:textId="77777777" w:rsidR="005F1D96" w:rsidRPr="00634B94" w:rsidRDefault="005F1D96" w:rsidP="00EC5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9FDE7E" w14:textId="77777777" w:rsidR="004A3E1A" w:rsidRPr="00E87F68" w:rsidRDefault="004A3E1A">
      <w:pPr>
        <w:rPr>
          <w:rFonts w:ascii="Times New Roman" w:hAnsi="Times New Roman" w:cs="Times New Roman"/>
          <w:sz w:val="24"/>
          <w:szCs w:val="24"/>
        </w:rPr>
      </w:pPr>
    </w:p>
    <w:sectPr w:rsidR="004A3E1A" w:rsidRPr="00E87F68" w:rsidSect="00E70C3B">
      <w:pgSz w:w="11906" w:h="16838" w:code="9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6B18FB" w14:textId="77777777" w:rsidR="00854F45" w:rsidRDefault="00854F45" w:rsidP="00530407">
      <w:pPr>
        <w:rPr>
          <w:rFonts w:hint="eastAsia"/>
        </w:rPr>
      </w:pPr>
      <w:r>
        <w:separator/>
      </w:r>
    </w:p>
  </w:endnote>
  <w:endnote w:type="continuationSeparator" w:id="0">
    <w:p w14:paraId="5EB8A36C" w14:textId="77777777" w:rsidR="00854F45" w:rsidRDefault="00854F45" w:rsidP="005304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B2F77D" w14:textId="77777777" w:rsidR="00854F45" w:rsidRDefault="00854F45" w:rsidP="00530407">
      <w:pPr>
        <w:rPr>
          <w:rFonts w:hint="eastAsia"/>
        </w:rPr>
      </w:pPr>
      <w:r>
        <w:separator/>
      </w:r>
    </w:p>
  </w:footnote>
  <w:footnote w:type="continuationSeparator" w:id="0">
    <w:p w14:paraId="4672C599" w14:textId="77777777" w:rsidR="00854F45" w:rsidRDefault="00854F45" w:rsidP="005304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E2C"/>
    <w:rsid w:val="0001460B"/>
    <w:rsid w:val="000B058A"/>
    <w:rsid w:val="00125113"/>
    <w:rsid w:val="0016115A"/>
    <w:rsid w:val="00175318"/>
    <w:rsid w:val="00177A6D"/>
    <w:rsid w:val="0021113A"/>
    <w:rsid w:val="00224857"/>
    <w:rsid w:val="00286D41"/>
    <w:rsid w:val="003013DB"/>
    <w:rsid w:val="0035113C"/>
    <w:rsid w:val="00382EEC"/>
    <w:rsid w:val="00395899"/>
    <w:rsid w:val="003A635A"/>
    <w:rsid w:val="003B7FA2"/>
    <w:rsid w:val="003C0922"/>
    <w:rsid w:val="003E193D"/>
    <w:rsid w:val="003E42D0"/>
    <w:rsid w:val="00417270"/>
    <w:rsid w:val="004415A1"/>
    <w:rsid w:val="004727E0"/>
    <w:rsid w:val="00496C12"/>
    <w:rsid w:val="004A3E1A"/>
    <w:rsid w:val="004B1A04"/>
    <w:rsid w:val="004C0FAB"/>
    <w:rsid w:val="00504536"/>
    <w:rsid w:val="00504ED2"/>
    <w:rsid w:val="00511D47"/>
    <w:rsid w:val="00522BE7"/>
    <w:rsid w:val="00530407"/>
    <w:rsid w:val="00550A13"/>
    <w:rsid w:val="00562600"/>
    <w:rsid w:val="00586D0C"/>
    <w:rsid w:val="00591D45"/>
    <w:rsid w:val="005F1D96"/>
    <w:rsid w:val="00632B30"/>
    <w:rsid w:val="00634B94"/>
    <w:rsid w:val="00641D19"/>
    <w:rsid w:val="006B4BBD"/>
    <w:rsid w:val="006B4F46"/>
    <w:rsid w:val="006C6BF0"/>
    <w:rsid w:val="006F0A65"/>
    <w:rsid w:val="0072402E"/>
    <w:rsid w:val="00733A94"/>
    <w:rsid w:val="007456A8"/>
    <w:rsid w:val="00762514"/>
    <w:rsid w:val="00793023"/>
    <w:rsid w:val="007A00E6"/>
    <w:rsid w:val="007B2A03"/>
    <w:rsid w:val="007D71C6"/>
    <w:rsid w:val="007D7E2C"/>
    <w:rsid w:val="00832EFC"/>
    <w:rsid w:val="00840F25"/>
    <w:rsid w:val="00854F45"/>
    <w:rsid w:val="00867ABB"/>
    <w:rsid w:val="008838EB"/>
    <w:rsid w:val="00886DE1"/>
    <w:rsid w:val="008C1E2E"/>
    <w:rsid w:val="008F3490"/>
    <w:rsid w:val="00911F14"/>
    <w:rsid w:val="009212CF"/>
    <w:rsid w:val="00930FC4"/>
    <w:rsid w:val="009323CD"/>
    <w:rsid w:val="00932817"/>
    <w:rsid w:val="00933DE0"/>
    <w:rsid w:val="00952699"/>
    <w:rsid w:val="009762A8"/>
    <w:rsid w:val="00997C6D"/>
    <w:rsid w:val="009D3F36"/>
    <w:rsid w:val="009E2BB3"/>
    <w:rsid w:val="00A3732E"/>
    <w:rsid w:val="00A51D16"/>
    <w:rsid w:val="00A65BA1"/>
    <w:rsid w:val="00A80B82"/>
    <w:rsid w:val="00AA3EC2"/>
    <w:rsid w:val="00AB61CE"/>
    <w:rsid w:val="00B25ED3"/>
    <w:rsid w:val="00B40B19"/>
    <w:rsid w:val="00B558BA"/>
    <w:rsid w:val="00BC54B7"/>
    <w:rsid w:val="00C01BA9"/>
    <w:rsid w:val="00C337D1"/>
    <w:rsid w:val="00C637B3"/>
    <w:rsid w:val="00CA2FFE"/>
    <w:rsid w:val="00CE0243"/>
    <w:rsid w:val="00D1593A"/>
    <w:rsid w:val="00DC3777"/>
    <w:rsid w:val="00DD4909"/>
    <w:rsid w:val="00DE31C0"/>
    <w:rsid w:val="00E04C08"/>
    <w:rsid w:val="00E44D26"/>
    <w:rsid w:val="00E634D6"/>
    <w:rsid w:val="00E63EB5"/>
    <w:rsid w:val="00E70C3B"/>
    <w:rsid w:val="00E7416B"/>
    <w:rsid w:val="00E87F68"/>
    <w:rsid w:val="00E9212F"/>
    <w:rsid w:val="00EB006B"/>
    <w:rsid w:val="00EC5032"/>
    <w:rsid w:val="00F22FAB"/>
    <w:rsid w:val="00F41F71"/>
    <w:rsid w:val="00F44620"/>
    <w:rsid w:val="00F614EC"/>
    <w:rsid w:val="00F66DCF"/>
    <w:rsid w:val="00FB582E"/>
    <w:rsid w:val="00FC3E38"/>
    <w:rsid w:val="00FC45EF"/>
    <w:rsid w:val="00FE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FD6E8"/>
  <w15:chartTrackingRefBased/>
  <w15:docId w15:val="{54AEE72A-6BB3-4F11-8D16-C75F6F6D2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323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3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9323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footnote text"/>
    <w:basedOn w:val="a"/>
    <w:link w:val="a5"/>
    <w:uiPriority w:val="99"/>
    <w:semiHidden/>
    <w:unhideWhenUsed/>
    <w:rsid w:val="00530407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530407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530407"/>
    <w:rPr>
      <w:vertAlign w:val="superscript"/>
    </w:rPr>
  </w:style>
  <w:style w:type="paragraph" w:styleId="a7">
    <w:name w:val="header"/>
    <w:basedOn w:val="a"/>
    <w:link w:val="a8"/>
    <w:uiPriority w:val="99"/>
    <w:unhideWhenUsed/>
    <w:rsid w:val="00014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1460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14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1460B"/>
    <w:rPr>
      <w:sz w:val="18"/>
      <w:szCs w:val="18"/>
    </w:rPr>
  </w:style>
  <w:style w:type="paragraph" w:styleId="ab">
    <w:name w:val="List Paragraph"/>
    <w:basedOn w:val="a"/>
    <w:uiPriority w:val="34"/>
    <w:qFormat/>
    <w:rsid w:val="006B4B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88F26-2596-4B62-98C2-7B0B2E048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lei33</dc:creator>
  <cp:keywords/>
  <dc:description/>
  <cp:lastModifiedBy>Yifei Wang</cp:lastModifiedBy>
  <cp:revision>19</cp:revision>
  <dcterms:created xsi:type="dcterms:W3CDTF">2024-01-23T14:28:00Z</dcterms:created>
  <dcterms:modified xsi:type="dcterms:W3CDTF">2024-10-07T18:16:00Z</dcterms:modified>
</cp:coreProperties>
</file>